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textAlignment w:val="auto"/>
        <w:outlineLvl w:val="9"/>
        <w:rPr>
          <w:rFonts w:hint="default" w:ascii="Times New Roman" w:hAnsi="Times New Roman" w:cs="Times New Roman"/>
          <w:b/>
          <w:bCs/>
          <w:color w:val="000000"/>
          <w:sz w:val="28"/>
          <w:szCs w:val="28"/>
        </w:rPr>
      </w:pPr>
      <w:bookmarkStart w:id="0" w:name="_GoBack"/>
      <w:bookmarkEnd w:id="0"/>
      <w:r>
        <w:rPr>
          <w:rFonts w:hint="eastAsia" w:ascii="Times New Roman" w:hAnsi="Times New Roman" w:cs="Times New Roman"/>
          <w:b/>
          <w:bCs/>
          <w:color w:val="000000"/>
          <w:sz w:val="28"/>
          <w:szCs w:val="28"/>
        </w:rPr>
        <w:t>S2 Table. Phylum level microbiota analysis in the caeca of broilers among four treatments (Antibiotic, Control, SB2, SB3).</w:t>
      </w:r>
    </w:p>
    <w:tbl>
      <w:tblPr>
        <w:tblStyle w:val="3"/>
        <w:tblW w:w="8336" w:type="dxa"/>
        <w:jc w:val="center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902"/>
        <w:gridCol w:w="1420"/>
        <w:gridCol w:w="1344"/>
        <w:gridCol w:w="1336"/>
        <w:gridCol w:w="133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2902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</w:pPr>
            <w:r>
              <w:rPr>
                <w:rFonts w:hint="eastAsia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>T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>he phylum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sz w:val="24"/>
                <w:szCs w:val="24"/>
                <w:u w:val="none"/>
                <w:lang w:val="en-US" w:eastAsia="zh-CN"/>
              </w:rPr>
              <w:t xml:space="preserve"> (P)</w:t>
            </w:r>
            <w:r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  <w:lang w:val="en-US"/>
              </w:rPr>
              <w:t xml:space="preserve"> level</w:t>
            </w:r>
          </w:p>
        </w:tc>
        <w:tc>
          <w:tcPr>
            <w:tcW w:w="1420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biotic</w:t>
            </w:r>
          </w:p>
        </w:tc>
        <w:tc>
          <w:tcPr>
            <w:tcW w:w="134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ntrol</w:t>
            </w:r>
          </w:p>
        </w:tc>
        <w:tc>
          <w:tcPr>
            <w:tcW w:w="1336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2</w:t>
            </w:r>
          </w:p>
        </w:tc>
        <w:tc>
          <w:tcPr>
            <w:tcW w:w="1334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B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290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irmicutes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7.90</w:t>
            </w:r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9.06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1.63</w:t>
            </w:r>
          </w:p>
        </w:tc>
        <w:tc>
          <w:tcPr>
            <w:tcW w:w="13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5.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290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cteroidetes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37</w:t>
            </w:r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63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</w:t>
            </w:r>
          </w:p>
        </w:tc>
        <w:tc>
          <w:tcPr>
            <w:tcW w:w="13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290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enericutes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1</w:t>
            </w:r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8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</w:t>
            </w:r>
          </w:p>
        </w:tc>
        <w:tc>
          <w:tcPr>
            <w:tcW w:w="13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290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oteobacteria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8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</w:t>
            </w:r>
          </w:p>
        </w:tc>
        <w:tc>
          <w:tcPr>
            <w:tcW w:w="13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290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ctinobacteria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</w:t>
            </w:r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</w:t>
            </w:r>
          </w:p>
        </w:tc>
        <w:tc>
          <w:tcPr>
            <w:tcW w:w="13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Layout w:type="fixed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286" w:hRule="atLeast"/>
          <w:jc w:val="center"/>
        </w:trPr>
        <w:tc>
          <w:tcPr>
            <w:tcW w:w="2902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left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_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yanobacteria</w:t>
            </w:r>
          </w:p>
        </w:tc>
        <w:tc>
          <w:tcPr>
            <w:tcW w:w="1420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  <w:tc>
          <w:tcPr>
            <w:tcW w:w="134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</w:t>
            </w:r>
          </w:p>
        </w:tc>
        <w:tc>
          <w:tcPr>
            <w:tcW w:w="1336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</w:t>
            </w:r>
          </w:p>
        </w:tc>
        <w:tc>
          <w:tcPr>
            <w:tcW w:w="1334" w:type="dxa"/>
            <w:shd w:val="clear" w:color="auto" w:fill="auto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360" w:lineRule="auto"/>
              <w:jc w:val="center"/>
              <w:textAlignment w:val="center"/>
              <w:outlineLvl w:val="9"/>
              <w:rPr>
                <w:rFonts w:hint="default" w:ascii="Times New Roman" w:hAnsi="Times New Roman" w:eastAsia="宋体" w:cs="Times New Roman"/>
                <w:i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</w:t>
            </w:r>
          </w:p>
        </w:tc>
      </w:tr>
    </w:tbl>
    <w:p/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attachedTemplate r:id="rId1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FD3DFF"/>
    <w:rsid w:val="007535BC"/>
    <w:rsid w:val="036523EC"/>
    <w:rsid w:val="09D04253"/>
    <w:rsid w:val="0B0B5703"/>
    <w:rsid w:val="0F2E16D5"/>
    <w:rsid w:val="0FF918B5"/>
    <w:rsid w:val="125C4DF7"/>
    <w:rsid w:val="149E5D42"/>
    <w:rsid w:val="159237FB"/>
    <w:rsid w:val="1C3010CA"/>
    <w:rsid w:val="1F1E5872"/>
    <w:rsid w:val="25D07B08"/>
    <w:rsid w:val="26D27C2D"/>
    <w:rsid w:val="34BB7E4E"/>
    <w:rsid w:val="34E33A7F"/>
    <w:rsid w:val="35A24739"/>
    <w:rsid w:val="3DBC0AC8"/>
    <w:rsid w:val="3F6F2798"/>
    <w:rsid w:val="42AC71F7"/>
    <w:rsid w:val="4378256B"/>
    <w:rsid w:val="43C96359"/>
    <w:rsid w:val="45AE43CE"/>
    <w:rsid w:val="473F6236"/>
    <w:rsid w:val="47F5392F"/>
    <w:rsid w:val="4B742184"/>
    <w:rsid w:val="4D2312B2"/>
    <w:rsid w:val="514757D8"/>
    <w:rsid w:val="52F06D4C"/>
    <w:rsid w:val="5388431D"/>
    <w:rsid w:val="53A66DE3"/>
    <w:rsid w:val="5B702147"/>
    <w:rsid w:val="6889761F"/>
    <w:rsid w:val="6A8F0907"/>
    <w:rsid w:val="6D057BA2"/>
    <w:rsid w:val="6D535020"/>
    <w:rsid w:val="6D610980"/>
    <w:rsid w:val="6DBD2CA2"/>
    <w:rsid w:val="6ECF0547"/>
    <w:rsid w:val="6F0F3985"/>
    <w:rsid w:val="77B72FBE"/>
    <w:rsid w:val="7CA852EB"/>
    <w:rsid w:val="7E246E6E"/>
    <w:rsid w:val="7E3269C1"/>
    <w:rsid w:val="7E750080"/>
    <w:rsid w:val="7FFD3D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uiPriority w:val="0"/>
  </w:style>
  <w:style w:type="table" w:default="1" w:styleId="3">
    <w:name w:val="Normal Table"/>
    <w:semiHidden/>
    <w:uiPriority w:val="0"/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Layout w:type="fixed"/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AU_WE\AppData\Roaming\Kingsoft\wps\addons\pool\win-i386\knewfileres_1.0.0.3\wps\0.docx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0.docx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0.1.0.734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5T09:36:00Z</dcterms:created>
  <dc:creator>LemonWe</dc:creator>
  <cp:lastModifiedBy>LemonWe</cp:lastModifiedBy>
  <dcterms:modified xsi:type="dcterms:W3CDTF">2018-05-15T10:29:0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46</vt:lpwstr>
  </property>
</Properties>
</file>